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0915B" w14:textId="77777777" w:rsidR="00887989" w:rsidRPr="004A33F4" w:rsidRDefault="00887989" w:rsidP="00887989">
      <w:pPr>
        <w:rPr>
          <w:rFonts w:ascii="Times New Roman" w:hAnsi="Times New Roman" w:cs="Times New Roman"/>
          <w:sz w:val="20"/>
        </w:rPr>
      </w:pPr>
      <w:r w:rsidRPr="004A33F4">
        <w:rPr>
          <w:rFonts w:ascii="Times New Roman" w:hAnsi="Times New Roman" w:cs="Times New Roman"/>
          <w:sz w:val="20"/>
        </w:rPr>
        <w:t xml:space="preserve">Table S7:  Mean +/- S.D. MLH1 foci numbers for </w:t>
      </w:r>
      <w:r w:rsidRPr="004A33F4">
        <w:rPr>
          <w:rFonts w:ascii="Times New Roman" w:hAnsi="Times New Roman" w:cs="Times New Roman"/>
          <w:i/>
          <w:sz w:val="20"/>
        </w:rPr>
        <w:t>Spo11</w:t>
      </w:r>
      <w:r w:rsidRPr="004A33F4">
        <w:rPr>
          <w:rFonts w:ascii="Times New Roman" w:hAnsi="Times New Roman" w:cs="Times New Roman"/>
          <w:i/>
          <w:sz w:val="20"/>
          <w:vertAlign w:val="superscript"/>
        </w:rPr>
        <w:t>+/-</w:t>
      </w:r>
      <w:r w:rsidRPr="004A33F4">
        <w:rPr>
          <w:rFonts w:ascii="Times New Roman" w:hAnsi="Times New Roman" w:cs="Times New Roman"/>
          <w:i/>
          <w:sz w:val="20"/>
        </w:rPr>
        <w:t xml:space="preserve"> </w:t>
      </w:r>
      <w:r w:rsidRPr="004A33F4">
        <w:rPr>
          <w:rFonts w:ascii="Times New Roman" w:hAnsi="Times New Roman" w:cs="Times New Roman"/>
          <w:sz w:val="20"/>
        </w:rPr>
        <w:t xml:space="preserve">and </w:t>
      </w:r>
      <w:r w:rsidRPr="004A33F4">
        <w:rPr>
          <w:rFonts w:ascii="Times New Roman" w:hAnsi="Times New Roman" w:cs="Times New Roman"/>
          <w:i/>
          <w:sz w:val="20"/>
        </w:rPr>
        <w:t>Spo11</w:t>
      </w:r>
      <w:r w:rsidRPr="004A33F4">
        <w:rPr>
          <w:rFonts w:ascii="Times New Roman" w:hAnsi="Times New Roman" w:cs="Times New Roman"/>
          <w:i/>
          <w:sz w:val="20"/>
          <w:vertAlign w:val="superscript"/>
        </w:rPr>
        <w:t>+/+</w:t>
      </w:r>
      <w:r w:rsidRPr="004A33F4">
        <w:rPr>
          <w:rFonts w:ascii="Times New Roman" w:hAnsi="Times New Roman" w:cs="Times New Roman"/>
          <w:sz w:val="20"/>
        </w:rPr>
        <w:t xml:space="preserve"> males.</w:t>
      </w:r>
      <w:bookmarkStart w:id="0" w:name="_GoBack"/>
      <w:bookmarkEnd w:id="0"/>
    </w:p>
    <w:p w14:paraId="40C54B9E" w14:textId="77777777" w:rsidR="00887989" w:rsidRPr="004A33F4" w:rsidRDefault="00887989" w:rsidP="00887989">
      <w:pPr>
        <w:rPr>
          <w:rFonts w:ascii="Times New Roman" w:hAnsi="Times New Roman" w:cs="Times New Roman"/>
          <w:sz w:val="20"/>
        </w:rPr>
      </w:pPr>
    </w:p>
    <w:tbl>
      <w:tblPr>
        <w:tblW w:w="9484" w:type="dxa"/>
        <w:tblInd w:w="92" w:type="dxa"/>
        <w:tblLook w:val="0000" w:firstRow="0" w:lastRow="0" w:firstColumn="0" w:lastColumn="0" w:noHBand="0" w:noVBand="0"/>
      </w:tblPr>
      <w:tblGrid>
        <w:gridCol w:w="736"/>
        <w:gridCol w:w="1793"/>
        <w:gridCol w:w="1574"/>
        <w:gridCol w:w="830"/>
        <w:gridCol w:w="1199"/>
        <w:gridCol w:w="838"/>
        <w:gridCol w:w="838"/>
        <w:gridCol w:w="838"/>
        <w:gridCol w:w="838"/>
      </w:tblGrid>
      <w:tr w:rsidR="00887989" w:rsidRPr="004A33F4" w14:paraId="50F399A5" w14:textId="77777777" w:rsidTr="00386F87">
        <w:trPr>
          <w:trHeight w:val="54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2B41A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F44321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Mous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0223B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H1 Ave +/- 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DF1B9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F1A34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D081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AD4ED3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EB5CC0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0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0ADB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F50D69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105D5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1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D27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C8E79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6A3759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2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A057B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1140B7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EC57D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3*</w:t>
            </w:r>
          </w:p>
        </w:tc>
      </w:tr>
      <w:tr w:rsidR="00887989" w:rsidRPr="004A33F4" w14:paraId="533E5851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300D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25C9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het 3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594C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82 +/- 2.0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AB2C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ACC5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0-2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F017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852C2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BC35B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5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23CAC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7989" w:rsidRPr="004A33F4" w14:paraId="0C634DA6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005B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703C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het 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8B14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85 +/- 1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83F0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69D2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0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69A31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CA352E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0B00058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0A120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7989" w:rsidRPr="004A33F4" w14:paraId="592E1C2B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935F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9AF3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het 5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2449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4.05 +/- 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CD5A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BE74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2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0629E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83555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E6EE30C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F090C6A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7989" w:rsidRPr="004A33F4" w14:paraId="13CD6D5C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7968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782D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het 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37AD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95 +/- 1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E62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2FC7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0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C80C08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267EA91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9E9492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9B65AFC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7989" w:rsidRPr="004A33F4" w14:paraId="0636E5E7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26E8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6CDE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71A4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1 +/- 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771F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B23C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0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3B76B2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A456EC5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B748D1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6715E2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</w:tr>
      <w:tr w:rsidR="00887989" w:rsidRPr="004A33F4" w14:paraId="5E4F9132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8492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8A9D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7E02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DC75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4427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09693A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416C6D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D6E7BE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785425C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989" w:rsidRPr="004A33F4" w14:paraId="749426EA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19D6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E514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wt 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3544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86 +/- 1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3511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8BF8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1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F6864D0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F0507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4C9C7B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E1C090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87989" w:rsidRPr="004A33F4" w14:paraId="1F20D85F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CE20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89D9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wt 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3D26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50+/</w:t>
            </w:r>
            <w:proofErr w:type="gramStart"/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-  1.58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0A330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2DC0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1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C64D2E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FBAB94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F2276E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1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DF788F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989" w:rsidRPr="004A33F4" w14:paraId="67249554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86DC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714D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wt 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6679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3.77 +/- 1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FF1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9B47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1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C8B3B0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4A21698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498CC7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5AA73A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89" w:rsidRPr="004A33F4" w14:paraId="7B7BD1BE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9D6C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ECE8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SPO11-wt 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74B9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4.00 +/- 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A67D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D59E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 xml:space="preserve">    22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04DB776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083F207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0E8A6F2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85978CA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87989" w:rsidRPr="004A33F4" w14:paraId="254F20B3" w14:textId="77777777" w:rsidTr="00386F87">
        <w:trPr>
          <w:trHeight w:val="261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6999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EAEC" w14:textId="77777777" w:rsidR="00887989" w:rsidRPr="004A33F4" w:rsidRDefault="00887989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3F7F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76 +/- 1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A402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B566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21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BA1C745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668B44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1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F98A71" w14:textId="77777777" w:rsidR="00887989" w:rsidRPr="004A33F4" w:rsidRDefault="00887989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4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040E99F" w14:textId="77777777" w:rsidR="00887989" w:rsidRPr="004A33F4" w:rsidRDefault="00887989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</w:tbl>
    <w:p w14:paraId="67A645BF" w14:textId="77777777" w:rsidR="00887989" w:rsidRPr="004A33F4" w:rsidRDefault="00887989" w:rsidP="00887989">
      <w:pPr>
        <w:rPr>
          <w:rFonts w:ascii="Times New Roman" w:hAnsi="Times New Roman" w:cs="Times New Roman"/>
          <w:sz w:val="20"/>
        </w:rPr>
      </w:pPr>
    </w:p>
    <w:p w14:paraId="70CE9E9B" w14:textId="77777777" w:rsidR="00887989" w:rsidRPr="004A33F4" w:rsidRDefault="00887989" w:rsidP="00887989">
      <w:pPr>
        <w:rPr>
          <w:rFonts w:ascii="Times New Roman" w:hAnsi="Times New Roman" w:cs="Times New Roman"/>
          <w:sz w:val="20"/>
        </w:rPr>
      </w:pPr>
      <w:r w:rsidRPr="004A33F4">
        <w:rPr>
          <w:rFonts w:ascii="Times New Roman" w:hAnsi="Times New Roman" w:cs="Times New Roman"/>
          <w:sz w:val="20"/>
        </w:rPr>
        <w:t>*E0, E1, E2, E3 values denote homologous pairs with 0, 1, 2, or 3 MLH1 foci.</w:t>
      </w:r>
    </w:p>
    <w:p w14:paraId="41A78191" w14:textId="77777777" w:rsidR="00887989" w:rsidRDefault="00887989" w:rsidP="00887989">
      <w:pPr>
        <w:rPr>
          <w:rFonts w:ascii="Arial" w:hAnsi="Arial"/>
          <w:sz w:val="20"/>
        </w:rPr>
      </w:pPr>
    </w:p>
    <w:p w14:paraId="522268D3" w14:textId="77777777" w:rsidR="00DE1CDA" w:rsidRDefault="00DE1CDA"/>
    <w:sectPr w:rsidR="00DE1CDA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989"/>
    <w:rsid w:val="00167E54"/>
    <w:rsid w:val="003A1A8F"/>
    <w:rsid w:val="004A33F4"/>
    <w:rsid w:val="00887989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4226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98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9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98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9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4</Characters>
  <Application>Microsoft Macintosh Word</Application>
  <DocSecurity>0</DocSecurity>
  <Lines>5</Lines>
  <Paragraphs>1</Paragraphs>
  <ScaleCrop>false</ScaleCrop>
  <Company>Case Western Reserve University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2</cp:revision>
  <dcterms:created xsi:type="dcterms:W3CDTF">2013-11-26T22:43:00Z</dcterms:created>
  <dcterms:modified xsi:type="dcterms:W3CDTF">2013-12-27T01:37:00Z</dcterms:modified>
</cp:coreProperties>
</file>